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614" w:rsidRDefault="00552BA5">
      <w:pPr>
        <w:rPr>
          <w:rFonts w:ascii="Times New Roman" w:hAnsi="Times New Roman" w:cs="Times New Roman"/>
          <w:sz w:val="24"/>
          <w:szCs w:val="24"/>
        </w:rPr>
      </w:pPr>
      <w:r w:rsidRPr="00552BA5">
        <w:rPr>
          <w:rFonts w:ascii="Times New Roman" w:hAnsi="Times New Roman" w:cs="Times New Roman"/>
          <w:b/>
          <w:sz w:val="24"/>
          <w:szCs w:val="24"/>
        </w:rPr>
        <w:t>Supplementary 1:</w:t>
      </w:r>
      <w:r w:rsidR="004C06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614">
        <w:rPr>
          <w:rFonts w:ascii="Times New Roman" w:hAnsi="Times New Roman" w:cs="Times New Roman"/>
          <w:sz w:val="24"/>
          <w:szCs w:val="24"/>
        </w:rPr>
        <w:t xml:space="preserve">Mass fractions of major and trace elements in the analysed cassia and Ceylon cinnamon samples (all values expressed in </w:t>
      </w:r>
    </w:p>
    <w:p w:rsidR="00BB37D7" w:rsidRPr="00485C04" w:rsidRDefault="004C061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85C04">
        <w:rPr>
          <w:rFonts w:ascii="Times New Roman" w:hAnsi="Times New Roman" w:cs="Times New Roman"/>
          <w:sz w:val="24"/>
          <w:szCs w:val="24"/>
        </w:rPr>
        <w:t>mg</w:t>
      </w:r>
      <w:proofErr w:type="gramEnd"/>
      <w:r w:rsidRPr="00485C04">
        <w:rPr>
          <w:rFonts w:ascii="Times New Roman" w:hAnsi="Times New Roman" w:cs="Times New Roman"/>
          <w:sz w:val="24"/>
          <w:szCs w:val="24"/>
        </w:rPr>
        <w:t xml:space="preserve"> kg</w:t>
      </w:r>
      <w:r w:rsidRPr="00485C0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85C04">
        <w:rPr>
          <w:rFonts w:ascii="Times New Roman" w:hAnsi="Times New Roman" w:cs="Times New Roman"/>
          <w:sz w:val="24"/>
          <w:szCs w:val="24"/>
        </w:rPr>
        <w:t>)</w:t>
      </w:r>
      <w:r w:rsidR="00485C04" w:rsidRPr="00485C04">
        <w:rPr>
          <w:rFonts w:ascii="Times New Roman" w:hAnsi="Times New Roman" w:cs="Times New Roman"/>
          <w:sz w:val="24"/>
          <w:szCs w:val="24"/>
        </w:rPr>
        <w:t xml:space="preserve">. </w:t>
      </w:r>
      <w:r w:rsidR="00485C04" w:rsidRPr="005024A5">
        <w:rPr>
          <w:rFonts w:ascii="Times New Roman" w:hAnsi="Times New Roman" w:cs="Times New Roman"/>
          <w:b/>
          <w:sz w:val="24"/>
          <w:szCs w:val="24"/>
        </w:rPr>
        <w:t>a)</w:t>
      </w:r>
      <w:r w:rsidR="00485C04" w:rsidRPr="00485C04">
        <w:rPr>
          <w:rFonts w:ascii="Times New Roman" w:hAnsi="Times New Roman" w:cs="Times New Roman"/>
          <w:sz w:val="24"/>
          <w:szCs w:val="24"/>
        </w:rPr>
        <w:t xml:space="preserve"> Mg, Al, Si, P, Cl, S, K, Ca, </w:t>
      </w:r>
      <w:proofErr w:type="spellStart"/>
      <w:r w:rsidR="00485C04" w:rsidRPr="00485C04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85C04" w:rsidRPr="00485C04">
        <w:rPr>
          <w:rFonts w:ascii="Times New Roman" w:hAnsi="Times New Roman" w:cs="Times New Roman"/>
          <w:sz w:val="24"/>
          <w:szCs w:val="24"/>
        </w:rPr>
        <w:t xml:space="preserve">, Cr, </w:t>
      </w:r>
      <w:proofErr w:type="spellStart"/>
      <w:r w:rsidR="00485C04" w:rsidRPr="00485C0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="00485C04" w:rsidRPr="00485C04">
        <w:rPr>
          <w:rFonts w:ascii="Times New Roman" w:hAnsi="Times New Roman" w:cs="Times New Roman"/>
          <w:sz w:val="24"/>
          <w:szCs w:val="24"/>
        </w:rPr>
        <w:t xml:space="preserve">, Fe, Ni, </w:t>
      </w:r>
      <w:r w:rsidR="00485C04" w:rsidRPr="005024A5">
        <w:rPr>
          <w:rFonts w:ascii="Times New Roman" w:hAnsi="Times New Roman" w:cs="Times New Roman"/>
          <w:b/>
          <w:sz w:val="24"/>
          <w:szCs w:val="24"/>
        </w:rPr>
        <w:t>b)</w:t>
      </w:r>
      <w:r w:rsidR="00485C04" w:rsidRPr="00485C04">
        <w:rPr>
          <w:rFonts w:ascii="Times New Roman" w:hAnsi="Times New Roman" w:cs="Times New Roman"/>
          <w:sz w:val="24"/>
          <w:szCs w:val="24"/>
        </w:rPr>
        <w:t xml:space="preserve"> Cu, Zn, As, </w:t>
      </w:r>
      <w:r w:rsidR="00485C04">
        <w:rPr>
          <w:rFonts w:ascii="Times New Roman" w:hAnsi="Times New Roman" w:cs="Times New Roman"/>
          <w:sz w:val="24"/>
          <w:szCs w:val="24"/>
        </w:rPr>
        <w:t xml:space="preserve">Br, </w:t>
      </w:r>
      <w:proofErr w:type="spellStart"/>
      <w:r w:rsidR="00485C04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="00485C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5C04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="00485C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85C04">
        <w:rPr>
          <w:rFonts w:ascii="Times New Roman" w:hAnsi="Times New Roman" w:cs="Times New Roman"/>
          <w:sz w:val="24"/>
          <w:szCs w:val="24"/>
        </w:rPr>
        <w:t>Zr</w:t>
      </w:r>
      <w:proofErr w:type="spellEnd"/>
      <w:r w:rsidR="00485C04">
        <w:rPr>
          <w:rFonts w:ascii="Times New Roman" w:hAnsi="Times New Roman" w:cs="Times New Roman"/>
          <w:sz w:val="24"/>
          <w:szCs w:val="24"/>
        </w:rPr>
        <w:t xml:space="preserve">, Cd, Ba, </w:t>
      </w:r>
      <w:proofErr w:type="spellStart"/>
      <w:r w:rsidR="00485C04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="00485C04">
        <w:rPr>
          <w:rFonts w:ascii="Times New Roman" w:hAnsi="Times New Roman" w:cs="Times New Roman"/>
          <w:sz w:val="24"/>
          <w:szCs w:val="24"/>
        </w:rPr>
        <w:t>, Hg, Se, Mo.</w:t>
      </w:r>
    </w:p>
    <w:p w:rsidR="00552BA5" w:rsidRPr="004C0614" w:rsidRDefault="00552B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)</w:t>
      </w:r>
      <w:r w:rsidR="004C06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082"/>
        <w:gridCol w:w="989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8"/>
      </w:tblGrid>
      <w:tr w:rsidR="00583DCE" w:rsidRPr="00552BA5" w:rsidTr="004C0614">
        <w:trPr>
          <w:trHeight w:val="1152"/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ample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>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abel vari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rigin</w:t>
            </w:r>
          </w:p>
        </w:tc>
        <w:tc>
          <w:tcPr>
            <w:tcW w:w="867" w:type="dxa"/>
            <w:shd w:val="clear" w:color="000000" w:fill="FFD966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145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3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Al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br/>
              <w:t xml:space="preserve">LOQ </w:t>
            </w:r>
          </w:p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 xml:space="preserve">860 </w:t>
            </w:r>
          </w:p>
          <w:p w:rsidR="00552BA5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mg kg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7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Si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br/>
              <w:t xml:space="preserve">LOQ 2348 </w:t>
            </w:r>
          </w:p>
          <w:p w:rsidR="00552BA5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mg kg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2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P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br/>
              <w:t xml:space="preserve">LOQ </w:t>
            </w:r>
          </w:p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 xml:space="preserve">171 </w:t>
            </w:r>
          </w:p>
          <w:p w:rsidR="00552BA5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mg kg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6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Cl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br/>
              <w:t xml:space="preserve">LOQ </w:t>
            </w:r>
          </w:p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 xml:space="preserve">78 </w:t>
            </w:r>
          </w:p>
          <w:p w:rsidR="00552BA5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mg kg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  <w:t>U(k=2)</w:t>
            </w:r>
          </w:p>
          <w:p w:rsidR="00583DCE" w:rsidRPr="00583DCE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70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0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K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br/>
              <w:t xml:space="preserve">LOQ </w:t>
            </w:r>
          </w:p>
          <w:p w:rsidR="004C0614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 xml:space="preserve">566 </w:t>
            </w:r>
          </w:p>
          <w:p w:rsidR="00552BA5" w:rsidRPr="00F35CC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ES" w:eastAsia="en-GB"/>
              </w:rPr>
              <w:t>mg kg</w:t>
            </w:r>
            <w:r w:rsidRPr="00F35CC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s-ES"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val="es-ES"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3 %</w:t>
            </w:r>
          </w:p>
        </w:tc>
        <w:tc>
          <w:tcPr>
            <w:tcW w:w="867" w:type="dxa"/>
            <w:shd w:val="clear" w:color="000000" w:fill="FFD966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a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118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3.5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302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0 %</w:t>
            </w:r>
          </w:p>
        </w:tc>
        <w:tc>
          <w:tcPr>
            <w:tcW w:w="867" w:type="dxa"/>
            <w:shd w:val="clear" w:color="000000" w:fill="FFD966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r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1.89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0 %</w:t>
            </w:r>
          </w:p>
        </w:tc>
        <w:tc>
          <w:tcPr>
            <w:tcW w:w="867" w:type="dxa"/>
            <w:shd w:val="clear" w:color="000000" w:fill="FFD966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n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2.55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1 %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e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4.6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583DCE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6.5 %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i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4C0614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0.16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g k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  <w:p w:rsidR="00583DCE" w:rsidRPr="00B12BF3" w:rsidRDefault="00583DCE" w:rsidP="00583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583DCE" w:rsidRPr="00583DCE" w:rsidRDefault="00F35CC4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35CC4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5 %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7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1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3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0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8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oma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</w:tr>
      <w:tr w:rsidR="00583DCE" w:rsidRPr="00552BA5" w:rsidTr="004C0614">
        <w:trPr>
          <w:trHeight w:val="5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an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donesi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6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2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4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0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6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4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3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9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7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3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85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1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5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7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21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2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77.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5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9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4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9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9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4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</w:tr>
      <w:tr w:rsidR="00583DCE" w:rsidRPr="00552BA5" w:rsidTr="004C061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9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2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7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</w:tbl>
    <w:p w:rsidR="00552BA5" w:rsidRDefault="00552BA5"/>
    <w:p w:rsidR="00552BA5" w:rsidRDefault="00552BA5">
      <w:r>
        <w:t>b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1245"/>
        <w:gridCol w:w="1092"/>
        <w:gridCol w:w="849"/>
        <w:gridCol w:w="849"/>
        <w:gridCol w:w="849"/>
        <w:gridCol w:w="849"/>
        <w:gridCol w:w="849"/>
        <w:gridCol w:w="849"/>
        <w:gridCol w:w="851"/>
        <w:gridCol w:w="849"/>
        <w:gridCol w:w="849"/>
        <w:gridCol w:w="848"/>
        <w:gridCol w:w="848"/>
        <w:gridCol w:w="848"/>
        <w:gridCol w:w="850"/>
      </w:tblGrid>
      <w:tr w:rsidR="00342D9F" w:rsidRPr="00552BA5" w:rsidTr="00342D9F">
        <w:trPr>
          <w:trHeight w:val="1152"/>
          <w:tblHeader/>
        </w:trPr>
        <w:tc>
          <w:tcPr>
            <w:tcW w:w="282" w:type="pct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ample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>id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abel variety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552BA5" w:rsidRPr="00552BA5" w:rsidRDefault="00552BA5" w:rsidP="00552BA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rigi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u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1.2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0.5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Zn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5.8</w:t>
            </w:r>
            <w:r w:rsidR="001145A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</w:t>
            </w:r>
            <w:bookmarkStart w:id="0" w:name="_GoBack"/>
            <w:bookmarkEnd w:id="0"/>
          </w:p>
          <w:p w:rsidR="00552BA5" w:rsidRP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6.5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s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1.01 mg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5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1.70 mg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2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b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1145AC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4.20</w:t>
            </w:r>
          </w:p>
          <w:p w:rsidR="00552BA5" w:rsidRP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5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r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.19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8 %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Zr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0.1</w:t>
            </w:r>
          </w:p>
          <w:p w:rsidR="00552BA5" w:rsidRP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5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d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0.7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 xml:space="preserve">25% 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a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2.4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8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b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1.00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0 %</w:t>
            </w:r>
          </w:p>
        </w:tc>
        <w:tc>
          <w:tcPr>
            <w:tcW w:w="299" w:type="pct"/>
            <w:shd w:val="clear" w:color="000000" w:fill="FFD966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g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1.70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20.5 %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0.37 </w:t>
            </w:r>
          </w:p>
          <w:p w:rsid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9 %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</w:t>
            </w:r>
            <w:r w:rsidRPr="00552B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br/>
              <w:t xml:space="preserve">LOQ </w:t>
            </w:r>
          </w:p>
          <w:p w:rsid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0.41</w:t>
            </w:r>
          </w:p>
          <w:p w:rsidR="00552BA5" w:rsidRPr="00342D9F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mg kg</w:t>
            </w:r>
            <w:r w:rsidRPr="00342D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</w:p>
          <w:p w:rsidR="00342D9F" w:rsidRPr="00B12BF3" w:rsidRDefault="00342D9F" w:rsidP="0034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U(k=2)</w:t>
            </w:r>
          </w:p>
          <w:p w:rsidR="00342D9F" w:rsidRPr="00552BA5" w:rsidRDefault="00342D9F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12BF3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  <w:lang w:eastAsia="en-GB"/>
              </w:rPr>
              <w:t>15 %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3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1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omaticum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576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an</w:t>
            </w:r>
            <w:proofErr w:type="spellEnd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Indonesi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8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manni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6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3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0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9.6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4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5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5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5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ylon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1</w:t>
            </w:r>
          </w:p>
        </w:tc>
      </w:tr>
      <w:tr w:rsidR="00342D9F" w:rsidRPr="00552BA5" w:rsidTr="00342D9F">
        <w:trPr>
          <w:trHeight w:val="288"/>
        </w:trPr>
        <w:tc>
          <w:tcPr>
            <w:tcW w:w="282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si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52BA5" w:rsidRPr="00552BA5" w:rsidRDefault="00552BA5" w:rsidP="00552B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</w:pPr>
            <w:r w:rsidRPr="00552BA5">
              <w:rPr>
                <w:rFonts w:ascii="Times New Roman" w:eastAsia="Times New Roman" w:hAnsi="Times New Roman" w:cs="Times New Roman"/>
                <w:i/>
                <w:iCs/>
                <w:color w:val="808080"/>
                <w:sz w:val="16"/>
                <w:szCs w:val="16"/>
                <w:lang w:eastAsia="en-GB"/>
              </w:rPr>
              <w:t>0.06</w:t>
            </w:r>
          </w:p>
        </w:tc>
      </w:tr>
    </w:tbl>
    <w:p w:rsidR="008A1202" w:rsidRDefault="008A12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: Not available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D: Not detected.</w:t>
      </w:r>
    </w:p>
    <w:p w:rsidR="008A1202" w:rsidRPr="008A1202" w:rsidRDefault="0057742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umbers in grey are mass fractions below the LOQ of the method. </w:t>
      </w:r>
      <w:r w:rsidR="008A1202">
        <w:rPr>
          <w:rFonts w:ascii="Times New Roman" w:hAnsi="Times New Roman" w:cs="Times New Roman"/>
          <w:sz w:val="20"/>
          <w:szCs w:val="20"/>
        </w:rPr>
        <w:t xml:space="preserve">Elements marked in </w:t>
      </w:r>
      <w:r w:rsidR="00A36CAE">
        <w:rPr>
          <w:rFonts w:ascii="Times New Roman" w:hAnsi="Times New Roman" w:cs="Times New Roman"/>
          <w:sz w:val="20"/>
          <w:szCs w:val="20"/>
        </w:rPr>
        <w:t>orange</w:t>
      </w:r>
      <w:r w:rsidR="008A1202">
        <w:rPr>
          <w:rFonts w:ascii="Times New Roman" w:hAnsi="Times New Roman" w:cs="Times New Roman"/>
          <w:sz w:val="20"/>
          <w:szCs w:val="20"/>
        </w:rPr>
        <w:t xml:space="preserve"> are not significantly different and </w:t>
      </w:r>
      <w:proofErr w:type="gramStart"/>
      <w:r w:rsidR="008A1202">
        <w:rPr>
          <w:rFonts w:ascii="Times New Roman" w:hAnsi="Times New Roman" w:cs="Times New Roman"/>
          <w:sz w:val="20"/>
          <w:szCs w:val="20"/>
        </w:rPr>
        <w:t>are not used</w:t>
      </w:r>
      <w:proofErr w:type="gramEnd"/>
      <w:r w:rsidR="008A1202">
        <w:rPr>
          <w:rFonts w:ascii="Times New Roman" w:hAnsi="Times New Roman" w:cs="Times New Roman"/>
          <w:sz w:val="20"/>
          <w:szCs w:val="20"/>
        </w:rPr>
        <w:t xml:space="preserve"> for modelling purposes.</w:t>
      </w:r>
    </w:p>
    <w:sectPr w:rsidR="008A1202" w:rsidRPr="008A1202" w:rsidSect="00552B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BA5"/>
    <w:rsid w:val="001145AC"/>
    <w:rsid w:val="00342D9F"/>
    <w:rsid w:val="00485C04"/>
    <w:rsid w:val="004C0614"/>
    <w:rsid w:val="005024A5"/>
    <w:rsid w:val="00552BA5"/>
    <w:rsid w:val="00577427"/>
    <w:rsid w:val="00583DCE"/>
    <w:rsid w:val="00626280"/>
    <w:rsid w:val="00665449"/>
    <w:rsid w:val="008A1202"/>
    <w:rsid w:val="00A36CAE"/>
    <w:rsid w:val="00B12BF3"/>
    <w:rsid w:val="00BB37D7"/>
    <w:rsid w:val="00E852D5"/>
    <w:rsid w:val="00F3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6699"/>
  <w15:chartTrackingRefBased/>
  <w15:docId w15:val="{DDC6F480-A34E-488A-9609-9C8FFF81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2B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BA5"/>
    <w:rPr>
      <w:color w:val="954F72"/>
      <w:u w:val="single"/>
    </w:rPr>
  </w:style>
  <w:style w:type="paragraph" w:customStyle="1" w:styleId="msonormal0">
    <w:name w:val="msonormal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1">
    <w:name w:val="xl71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552BA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3">
    <w:name w:val="xl73"/>
    <w:basedOn w:val="Normal"/>
    <w:rsid w:val="00552BA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4">
    <w:name w:val="xl74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808080"/>
      <w:sz w:val="24"/>
      <w:szCs w:val="24"/>
      <w:lang w:eastAsia="en-GB"/>
    </w:rPr>
  </w:style>
  <w:style w:type="paragraph" w:customStyle="1" w:styleId="xl76">
    <w:name w:val="xl76"/>
    <w:basedOn w:val="Normal"/>
    <w:rsid w:val="00552B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552B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52BA5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52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7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1480</Words>
  <Characters>7832</Characters>
  <Application>Microsoft Office Word</Application>
  <DocSecurity>0</DocSecurity>
  <Lines>17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ALLE GUNTINAS Maria Beatriz (JRC-GEEL)</dc:creator>
  <cp:keywords/>
  <dc:description/>
  <cp:lastModifiedBy>DE LA CALLE GUNTINAS Maria Beatriz (JRC-GEEL)</cp:lastModifiedBy>
  <cp:revision>9</cp:revision>
  <dcterms:created xsi:type="dcterms:W3CDTF">2023-03-09T16:16:00Z</dcterms:created>
  <dcterms:modified xsi:type="dcterms:W3CDTF">2023-06-15T13:48:00Z</dcterms:modified>
</cp:coreProperties>
</file>